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4B619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B1759F"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7E3CF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F2FDB0"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8F4AA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E158F8"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8443F7"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B3ABB5"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858725"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65C9CA"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6D3CD4"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23783F" w:rsidR="00F102CC" w:rsidRPr="003D5AF6" w:rsidRDefault="001551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B86EB1" w:rsidR="00F102CC" w:rsidRPr="00155131" w:rsidRDefault="00155131">
            <w:pPr>
              <w:rPr>
                <w:rFonts w:ascii="Noto Sans" w:eastAsia="Noto Sans" w:hAnsi="Noto Sans" w:cs="Noto Sans"/>
                <w:bCs/>
                <w:color w:val="434343"/>
                <w:sz w:val="18"/>
                <w:szCs w:val="18"/>
              </w:rPr>
            </w:pPr>
            <w:r w:rsidRPr="0015513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B4874B1"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B17946"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B2606B" w:rsidR="00F102CC" w:rsidRPr="003D5AF6" w:rsidRDefault="00155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5036BE"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A3C96CB"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A9B2C9"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71D86B"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B455E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B124C1"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aterials and Methods </w:t>
            </w:r>
            <w:r>
              <w:rPr>
                <w:rFonts w:ascii="Noto Sans" w:eastAsia="Noto Sans" w:hAnsi="Noto Sans" w:cs="Noto Sans"/>
                <w:bCs/>
                <w:color w:val="434343"/>
                <w:sz w:val="18"/>
                <w:szCs w:val="18"/>
              </w:rPr>
              <w:t xml:space="preserve">as well as Results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1C3B26"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as well as</w:t>
            </w:r>
            <w:r>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EEA0BF"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08CB3E"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s well as</w:t>
            </w:r>
            <w:r>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thic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tatemen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5B2E01"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58D973" w:rsidR="00F102CC" w:rsidRPr="003D5AF6" w:rsidRDefault="00297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F5EA5E3"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0EE601"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A558A4"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w:t>
            </w:r>
            <w:r>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FCB6E7"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A852FE"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5759B8"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w:t>
            </w:r>
            <w:r>
              <w:rPr>
                <w:rFonts w:ascii="Noto Sans" w:eastAsia="Noto Sans" w:hAnsi="Noto Sans" w:cs="Noto Sans"/>
                <w:bCs/>
                <w:color w:val="434343"/>
                <w:sz w:val="18"/>
                <w:szCs w:val="18"/>
              </w:rPr>
              <w:t xml:space="preserve">Materials and Methods section as well as the </w:t>
            </w: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63A038B"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1445BE"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B8D8E4"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6E8D93" w:rsidR="00F102CC" w:rsidRPr="003D5AF6" w:rsidRDefault="00BD0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E1B5AF" w14:textId="77777777" w:rsidR="000F0C49" w:rsidRDefault="000F0C49">
      <w:r>
        <w:separator/>
      </w:r>
    </w:p>
  </w:endnote>
  <w:endnote w:type="continuationSeparator" w:id="0">
    <w:p w14:paraId="3FE1B937" w14:textId="77777777" w:rsidR="000F0C49" w:rsidRDefault="000F0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73147D" w14:textId="77777777" w:rsidR="000F0C49" w:rsidRDefault="000F0C49">
      <w:r>
        <w:separator/>
      </w:r>
    </w:p>
  </w:footnote>
  <w:footnote w:type="continuationSeparator" w:id="0">
    <w:p w14:paraId="35403DCF" w14:textId="77777777" w:rsidR="000F0C49" w:rsidRDefault="000F0C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3456010">
    <w:abstractNumId w:val="2"/>
  </w:num>
  <w:num w:numId="2" w16cid:durableId="491458145">
    <w:abstractNumId w:val="0"/>
  </w:num>
  <w:num w:numId="3" w16cid:durableId="2123987352">
    <w:abstractNumId w:val="1"/>
  </w:num>
  <w:num w:numId="4" w16cid:durableId="139231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B95"/>
    <w:rsid w:val="000F0C49"/>
    <w:rsid w:val="00155131"/>
    <w:rsid w:val="001B3BCC"/>
    <w:rsid w:val="002209A8"/>
    <w:rsid w:val="00297E47"/>
    <w:rsid w:val="003D5AF6"/>
    <w:rsid w:val="00427975"/>
    <w:rsid w:val="004E2C31"/>
    <w:rsid w:val="005B0259"/>
    <w:rsid w:val="007054B6"/>
    <w:rsid w:val="009C7B26"/>
    <w:rsid w:val="00A11E52"/>
    <w:rsid w:val="00B84668"/>
    <w:rsid w:val="00BC660A"/>
    <w:rsid w:val="00BD017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63</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Brown</dc:creator>
  <cp:lastModifiedBy>Amanda Brown</cp:lastModifiedBy>
  <cp:revision>2</cp:revision>
  <dcterms:created xsi:type="dcterms:W3CDTF">2024-06-14T20:14:00Z</dcterms:created>
  <dcterms:modified xsi:type="dcterms:W3CDTF">2024-06-14T20:14:00Z</dcterms:modified>
</cp:coreProperties>
</file>